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>Appendix 1: The thirty-eight food groups considered for identifying food group contribution to nutrient intake</w:t>
      </w:r>
    </w:p>
    <w:tbl>
      <w:tblPr>
        <w:tblW w:w="16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1056"/>
      </w:tblGrid>
      <w:tr>
        <w:trPr/>
        <w:tc>
          <w:tcPr>
            <w:tcW w:w="5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ood Group</w:t>
            </w:r>
          </w:p>
        </w:tc>
        <w:tc>
          <w:tcPr>
            <w:tcW w:w="1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color w:val="000000"/>
                <w:lang w:val="en-GB"/>
              </w:rPr>
              <w:t>Foods within each food group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ite bread &amp; roll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breads made from white flour including French stick, white pitta, cream crackers, crispbread, naan bread, breadcrumbs, ciabatta and chapatti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olemeal &amp; brown bread &amp; roll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breads made with brown/wholemeal flour including soda bread, wholemeal breads and cracker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olegrain bread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l breads and rolls made from wholegrain flours including granary bread and rye bread 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sta/Rice/Grain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pasta, rice, noodles and grains such as couscous, quinoa, barley, buckwheat, bulgar wheat, cassava, tapioca and flours such as wheat/soya/rice/potato, etc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ined breakfast cereal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rnflakes, Rice Krispies, Crunchy Nut Cornflakes, Special K, Frosties, Cocopops, Ricicles, Smacks, Honey Smacks, Weetos, Start, Sugar Puffs, Cereal Bar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olegrain breakfast cereal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ranflakes, All-Bran, Wheat and Oat bran, Porridge, Oatflakes, Weetabix, Weetaflakes, Sultana Bran, Fruit’n Fibre, Cheerios, Ready Brek, Mueslis, Puffed Wheat, Grapenuts, Shredded Wheat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scuit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biscuits (Digestives, Hobnobs, Jaffa cakes, etc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kes/ Pastries/ Bun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ns (Hot Cross buns, Currant buns), Cakes (Carrot cake, Sponge cake etc.) and pastries (Danish pastries, croissants etc.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ream/Ice-cream/Dessert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creams (fresh/whipping/UHT); all ice creams and all deserts and puddings (apple pies, cheesecakes, custard, milkshakes, trifle, banoffee pie, crème caramel, mousse, etc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ull fat milk &amp; yogurts 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lang w:val="en-GB"/>
              </w:rPr>
              <w:t>All full fat cows/goats/sheep/soya/rice milks and yoghurts (including fresh, dried, UHT, evaporated and condensed milks, Lassi and Tzatziki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 fat milk &amp; yoghurt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low fat and skimmed cows/goats/sheeps/soya milks and yoghurts (including fresh, dried, UHT, evaporated and condensed milks, Lassi and Tzatziki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ees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l chees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Cheddar, Mozzerella, Brie, Camembert, Cream Cheese, Goats Cheese, Cheese spreads and processed cheeses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gars, syrups, preserves &amp; sweetener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sugars (white/brown); jams and marmalades, honey, molasses, treacle, salt and vinegar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ocolate confectionary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chocolate, chocolate bars and chocolate spread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n-chocolate confectionary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non-chocolate sweets including boiled sweets, non-chocolate cereal bars, fudge, jellies, licorice, marshmallow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ggs and egg dish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eggs (chickens/duck/quail) and all egg dishes (omelette, quiche, etc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tter/full fat spreads and margarin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butter and spreads that contain &gt; 40% fat (e.g. Dairygold Original, Flora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er fat spreads and margarin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spreads that contain 40% fat or less (e.g. Low Low, Flora light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il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oils (vegetable oils, olive oil, coconut oil, etc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tatoes including processed and homemade potato product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boiled/baked/mashed potatoes including sweet potato, yam and plantai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ipped, fried &amp; roasted potato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fried/roasted/chipped potatoes including potato wedges, potato cakes, potato fritters, potato waffles, hash browns, potato croquette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as / Beans / Lentils 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high protein vegetables including beans and bean products (tofu), lentils and pulses (peas, sweetcorn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vegetabl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root vegetables (carrots, parsnips) and green leafy vegetables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uit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kinds of fruit (fresh/canned/dried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uit juic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kinds of fruit juice, freshly squeezed or bottled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ite fish/Shellfish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kinds of white fish and shell fish (cod, haddock, plaice, whiting, canned tuna, crab, mussels, etc). Also includes products like fish pate and fish paste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ily fish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kinds of oily fish (salmon, trout, mackerel, eel, kipper, sardines, fresh tuna, swordfish, anchovies, herring etc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ultry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all poultry and game birds (chicken, turkey, pheasant, pigeon, duck, goose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d meat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all red meats and game mammals (beef, lamb, venison, rabbit, pork, mutton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meat/meat product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all processed meats (bacon, ham, sausages, pudding); offal (liver and liver pate); meat products (nuggets, kebabs, burgers) and meat pie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voury snack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savoury snacks such as potato crisps, popcorn, nuts, seeds, pretzel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rbs/spices/nuts &amp; seed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ll herbs (fresh and dried), spices, nuts and seeds 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ups &amp; sauc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all soups, broths and consommés and sauces (white sauces, pasta sauces, gravy, chutneys, relish, salad dressings etc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vouri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savoury dishes such as Indian and Chinese dishes, Savoury Pancakes, Stews, Casseroles, Shepard’s Pie, etc.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coholic beverag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all alcoholic beverages except non-alcoholic lager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 energy beverag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water, tea, coffee, sugar free cordials and diet fizzy drink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 energy beverages</w:t>
            </w:r>
          </w:p>
        </w:tc>
        <w:tc>
          <w:tcPr>
            <w:tcW w:w="110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ludes non-diet fizzy drinks, fruit squashes/cordials, hot chocolate, malted drinks made on milk, etc</w:t>
            </w:r>
          </w:p>
        </w:tc>
      </w:tr>
      <w:tr>
        <w:trPr/>
        <w:tc>
          <w:tcPr>
            <w:tcW w:w="5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utritional supplements</w:t>
            </w:r>
          </w:p>
        </w:tc>
        <w:tc>
          <w:tcPr>
            <w:tcW w:w="1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val="en-GB"/>
              </w:rPr>
            </w:pPr>
            <w:r>
              <w:rPr/>
              <w:t>Includes multivitamin/mineral supplements, single vitamins, single minerals, fish oils and other oils taken in addition to foo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09" w:right="536" w:gutter="0" w:header="0" w:top="709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12:26:00Z</dcterms:created>
  <dc:creator>Cathy</dc:creator>
  <dc:description/>
  <dc:language>en-US</dc:language>
  <cp:lastModifiedBy>Cathy</cp:lastModifiedBy>
  <dcterms:modified xsi:type="dcterms:W3CDTF">2013-12-30T12:26:00Z</dcterms:modified>
  <cp:revision>2</cp:revision>
  <dc:subject/>
  <dc:title/>
</cp:coreProperties>
</file>